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 </w:t>
      </w:r>
      <w:r>
        <w:rPr/>
        <w:t xml:space="preserve">Module membership and association with MetS and BMI in the MolOBB ABD dataset of genes identified by Emilsson </w:t>
      </w:r>
      <w:r>
        <w:rPr>
          <w:i/>
        </w:rPr>
        <w:t>et al.</w:t>
      </w:r>
      <w:r>
        <w:rPr/>
        <w:t xml:space="preserve"> [11] as part of a macrophage-enriched metabolic network in subcutaneous adipose tissue and associated with obesity-related traits.</w:t>
      </w:r>
    </w:p>
    <w:tbl>
      <w:tblPr>
        <w:tblW w:w="74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156"/>
        <w:gridCol w:w="1080"/>
        <w:gridCol w:w="1080"/>
        <w:gridCol w:w="581"/>
        <w:gridCol w:w="1034"/>
        <w:gridCol w:w="1186"/>
      </w:tblGrid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HGNC symbo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MetS DE p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BMI DE p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 xml:space="preserve">ABD-GLU DE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value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M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MM pvalu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Module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LP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0E-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own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ALOX5AP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0.7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2E-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lue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3AR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9E-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2E-1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an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TGFBR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6E-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arkturquoise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ZFP9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7E-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arkred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HSD11B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3E-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an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CD6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8E-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an</w:t>
            </w:r>
          </w:p>
        </w:tc>
      </w:tr>
      <w:tr>
        <w:trPr>
          <w:trHeight w:val="25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>EMR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M = module membership; DE = differentially express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20:00Z</dcterms:created>
  <dc:creator>jlmin</dc:creator>
  <dc:description/>
  <cp:keywords/>
  <dc:language>en-US</dc:language>
  <cp:lastModifiedBy>jlmin</cp:lastModifiedBy>
  <dcterms:modified xsi:type="dcterms:W3CDTF">2011-12-27T16:24:00Z</dcterms:modified>
  <cp:revision>6</cp:revision>
  <dc:subject/>
  <dc:title>Table S3 Module membership (MM) and association with MetS and BMI in the MolOBB ABD dataset of genes identified by Emilsson et al</dc:title>
</cp:coreProperties>
</file>